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B26" w:rsidRDefault="00807B26" w:rsidP="00807B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description for:</w:t>
      </w:r>
    </w:p>
    <w:p w:rsidR="00807B26" w:rsidRDefault="00AB6BCD" w:rsidP="00807B2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B6BCD">
        <w:rPr>
          <w:rFonts w:ascii="Times New Roman" w:hAnsi="Times New Roman" w:cs="Times New Roman"/>
          <w:b/>
          <w:sz w:val="24"/>
          <w:szCs w:val="24"/>
          <w:lang w:val="en-GB"/>
        </w:rPr>
        <w:t>Inter-kingdom interactions and stability of methanogens revealed by machine-learning guided multi-omics analysis of industrial-scale biogas plants</w:t>
      </w:r>
    </w:p>
    <w:p w:rsidR="00807B26" w:rsidRDefault="00807B26" w:rsidP="00807B2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07B26" w:rsidRPr="007A096D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7A096D">
        <w:rPr>
          <w:rFonts w:ascii="Times New Roman" w:hAnsi="Times New Roman" w:cs="Times New Roman"/>
          <w:bCs/>
          <w:sz w:val="24"/>
          <w:szCs w:val="24"/>
          <w:lang w:val="en-GB"/>
        </w:rPr>
        <w:t>Summary data of biogas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plants. S</w:t>
      </w:r>
      <w:bookmarkStart w:id="0" w:name="_GoBack"/>
      <w:bookmarkEnd w:id="0"/>
      <w:r w:rsidRPr="007A096D">
        <w:rPr>
          <w:rFonts w:ascii="Times New Roman" w:hAnsi="Times New Roman" w:cs="Times New Roman"/>
          <w:sz w:val="24"/>
          <w:szCs w:val="24"/>
          <w:lang w:val="en-GB"/>
        </w:rPr>
        <w:t>hown are all main parameters for the studied biogas plants.</w:t>
      </w:r>
    </w:p>
    <w:p w:rsidR="00807B26" w:rsidRPr="007A096D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: 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>Sequencing statistics. Shown are raw and filtered DNA and RNA summary data.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4D9" w:rsidRPr="007734D9">
        <w:rPr>
          <w:rFonts w:ascii="Times New Roman" w:hAnsi="Times New Roman" w:cs="Times New Roman"/>
          <w:sz w:val="24"/>
          <w:szCs w:val="24"/>
          <w:lang w:val="en-GB"/>
        </w:rPr>
        <w:t>RIN values for RNA are also given in the table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Short DNA sequences were assembled by Megahit (see section 2.5). Assembly statistics created by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Quast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are also shown.</w:t>
      </w:r>
    </w:p>
    <w:p w:rsidR="00807B26" w:rsidRPr="00807B26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>Supplementary Table 3: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nrMAG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statistics. This table shows the main parameters of the reconstructed nrMAGs, including completeness, contamination, genome size and N50.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 xml:space="preserve"> Contamination and completeness of nrMAGs was estimated both by CheckM1 and CheckM2.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All nrMAGs were taxonomically analy</w:t>
      </w:r>
      <w:r>
        <w:rPr>
          <w:rFonts w:ascii="Times New Roman" w:hAnsi="Times New Roman" w:cs="Times New Roman"/>
          <w:sz w:val="24"/>
          <w:szCs w:val="24"/>
          <w:lang w:val="en-GB"/>
        </w:rPr>
        <w:t>sed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using the GTDB database (see section 2.5) and the results are summari</w:t>
      </w:r>
      <w:r>
        <w:rPr>
          <w:rFonts w:ascii="Times New Roman" w:hAnsi="Times New Roman" w:cs="Times New Roman"/>
          <w:sz w:val="24"/>
          <w:szCs w:val="24"/>
          <w:lang w:val="en-GB"/>
        </w:rPr>
        <w:t>sed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 xml:space="preserve"> in this table. </w:t>
      </w:r>
      <w:r w:rsidR="007734D9" w:rsidRPr="007734D9">
        <w:rPr>
          <w:rFonts w:ascii="Times New Roman" w:hAnsi="Times New Roman" w:cs="Times New Roman"/>
          <w:sz w:val="24"/>
          <w:szCs w:val="24"/>
          <w:lang w:val="en-GB"/>
        </w:rPr>
        <w:t xml:space="preserve">Percentages of ANI, MAG code and name in Biogas Microbiome are given. Also shown is a novelty analysis based on the GTDB and Biogas Microbiome databases, which includes only those nrMAGs that show both greater than 90% completeness and less than 5% contamination (based on SCGs). </w:t>
      </w:r>
      <w:proofErr w:type="spellStart"/>
      <w:r w:rsidR="007734D9" w:rsidRPr="007734D9">
        <w:rPr>
          <w:rFonts w:ascii="Times New Roman" w:hAnsi="Times New Roman" w:cs="Times New Roman"/>
          <w:sz w:val="24"/>
          <w:szCs w:val="24"/>
          <w:lang w:val="en-GB"/>
        </w:rPr>
        <w:t>MarkerMAG</w:t>
      </w:r>
      <w:proofErr w:type="spellEnd"/>
      <w:r w:rsidR="007734D9" w:rsidRPr="007734D9">
        <w:rPr>
          <w:rFonts w:ascii="Times New Roman" w:hAnsi="Times New Roman" w:cs="Times New Roman"/>
          <w:sz w:val="24"/>
          <w:szCs w:val="24"/>
          <w:lang w:val="en-GB"/>
        </w:rPr>
        <w:t xml:space="preserve"> was used to estimate the 16S rRNA gene copy number of MAGs. The final column describes the MAG data improvement compared to GTDB (release 207).</w:t>
      </w:r>
    </w:p>
    <w:p w:rsidR="00807B26" w:rsidRPr="007A096D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4: 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Relative abundances of nrMAGs. Shown are summary data of the relative abundances of nrMAGs expressed in 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genome copies per million mapped reads (CPM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>) values.</w:t>
      </w:r>
    </w:p>
    <w:p w:rsidR="00807B26" w:rsidRPr="007A096D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>Supplementary Table 5: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Activity of nrMAGs. The MAG taxonomy table contains identified genes found in nrMAGs based on data from the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Pfam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and KEGG databases. Also shown are the activities of these genes as expressed 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in read count (columns 12</w:t>
      </w:r>
      <w:r w:rsidRPr="00BF3DE5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23)</w:t>
      </w:r>
      <w:r w:rsidR="007734D9" w:rsidRPr="007734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and TPM (columns 24</w:t>
      </w:r>
      <w:r w:rsidR="007734D9" w:rsidRPr="00BF3DE5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35)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>. NA refers to hypothetical proteins predicted by Prodigal. The coordinates of the identified genes on the contigs are listed in columns 1</w:t>
      </w:r>
      <w:r w:rsidRPr="00BF3DE5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7734D9">
        <w:rPr>
          <w:rFonts w:ascii="Times New Roman" w:hAnsi="Times New Roman" w:cs="Times New Roman"/>
          <w:sz w:val="24"/>
          <w:szCs w:val="24"/>
          <w:lang w:val="en-GB"/>
        </w:rPr>
        <w:t>3. Column 11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contains the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nrMAG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 number that the indicated gene belongs to.</w:t>
      </w:r>
    </w:p>
    <w:p w:rsidR="00807B26" w:rsidRPr="007A096D" w:rsidRDefault="00807B26" w:rsidP="00807B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1: 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Heat map of the core nrMAGs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metatranscriptome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 xml:space="preserve">. Shown are summary data for the core nrMAGs metatranscriptomics dataset. KEGG modules are listed in </w:t>
      </w:r>
      <w:r w:rsidRPr="007A096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order of descending activity. The core microbe names are shown at the bottom of the figure. Empty boxes indicate that a specific activity was not found in a specific </w:t>
      </w:r>
      <w:proofErr w:type="spellStart"/>
      <w:r w:rsidRPr="007A096D">
        <w:rPr>
          <w:rFonts w:ascii="Times New Roman" w:hAnsi="Times New Roman" w:cs="Times New Roman"/>
          <w:sz w:val="24"/>
          <w:szCs w:val="24"/>
          <w:lang w:val="en-GB"/>
        </w:rPr>
        <w:t>nrMAG</w:t>
      </w:r>
      <w:proofErr w:type="spellEnd"/>
      <w:r w:rsidRPr="007A096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F003C" w:rsidRDefault="00807B26" w:rsidP="00906752">
      <w:pPr>
        <w:spacing w:line="360" w:lineRule="auto"/>
        <w:jc w:val="both"/>
      </w:pPr>
      <w:r w:rsidRPr="007A09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: 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>Volcano plot of the set of genes that are significantly differentially expressed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 xml:space="preserve"> (Log</w:t>
      </w:r>
      <w:r w:rsidR="00906752" w:rsidRPr="0090675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 xml:space="preserve"> FC &gt; 2, </w:t>
      </w:r>
      <w:r w:rsidR="00906752" w:rsidRPr="00906752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>≤ 0.05)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 xml:space="preserve">. The figure details the number of DEGs found. 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>he black dots represent genes that are associated with methanogenesis.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 xml:space="preserve">The red dots represent 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>genes</w:t>
      </w:r>
      <w:r w:rsidR="0090675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06752" w:rsidRPr="00906752">
        <w:rPr>
          <w:rFonts w:ascii="Times New Roman" w:hAnsi="Times New Roman" w:cs="Times New Roman"/>
          <w:sz w:val="24"/>
          <w:szCs w:val="24"/>
          <w:lang w:val="en-GB"/>
        </w:rPr>
        <w:t>The grey dots represent genes that showed no difference between the two BPs tested.</w:t>
      </w:r>
    </w:p>
    <w:sectPr w:rsidR="00DF0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B26"/>
    <w:rsid w:val="007734D9"/>
    <w:rsid w:val="00807B26"/>
    <w:rsid w:val="00906752"/>
    <w:rsid w:val="00AB6BCD"/>
    <w:rsid w:val="00DF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010CB3-66A1-46E1-872B-1BB554A1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07B26"/>
    <w:rPr>
      <w:rFonts w:eastAsia="SimSu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3</cp:revision>
  <dcterms:created xsi:type="dcterms:W3CDTF">2023-04-28T11:55:00Z</dcterms:created>
  <dcterms:modified xsi:type="dcterms:W3CDTF">2023-05-10T14:08:00Z</dcterms:modified>
</cp:coreProperties>
</file>